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37460" w14:textId="76BC9272" w:rsidR="00C46F37" w:rsidRPr="00255509" w:rsidRDefault="00C46F37" w:rsidP="00C46F37">
      <w:pPr>
        <w:rPr>
          <w:b/>
          <w:bCs/>
          <w:lang w:val="en-US"/>
        </w:rPr>
      </w:pPr>
      <w:bookmarkStart w:id="0" w:name="OLE_LINK1"/>
      <w:bookmarkStart w:id="1" w:name="OLE_LINK2"/>
      <w:r w:rsidRPr="00255509">
        <w:rPr>
          <w:b/>
          <w:bCs/>
          <w:lang w:val="en-US"/>
        </w:rPr>
        <w:t xml:space="preserve">S1 </w:t>
      </w:r>
      <w:r w:rsidRPr="00255509">
        <w:rPr>
          <w:b/>
          <w:bCs/>
          <w:lang w:val="en-US"/>
        </w:rPr>
        <w:t>Table. Scores of FINDRISC and LAFINDRISC</w:t>
      </w:r>
    </w:p>
    <w:p w14:paraId="6D747D42" w14:textId="77777777" w:rsidR="00C46F37" w:rsidRPr="00A82D2F" w:rsidRDefault="00C46F37" w:rsidP="00C46F37">
      <w:pPr>
        <w:rPr>
          <w:lang w:val="en-US"/>
        </w:rPr>
      </w:pPr>
    </w:p>
    <w:tbl>
      <w:tblPr>
        <w:tblW w:w="63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486"/>
        <w:gridCol w:w="1417"/>
        <w:gridCol w:w="1276"/>
      </w:tblGrid>
      <w:tr w:rsidR="00C46F37" w:rsidRPr="00FA00DF" w14:paraId="1FFFC5FB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4CE2" w14:textId="77777777" w:rsidR="00C46F37" w:rsidRPr="00A82D2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82D2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02FFA" w14:textId="77777777" w:rsidR="00C46F37" w:rsidRPr="00A82D2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82D2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D544D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DR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7D694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FINDRISC</w:t>
            </w:r>
          </w:p>
        </w:tc>
      </w:tr>
      <w:tr w:rsidR="00C46F37" w:rsidRPr="00E41A5B" w14:paraId="52AA3416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C56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8F3406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BC0A3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1389D7BD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808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0528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&lt;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498BC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44FE5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62EE6E45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3571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0A58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E280BA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1203B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6DD7BF99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A0D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1E86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62C070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D66A6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35B79FED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3DC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DB63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≥ 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445535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5AFD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9C0975" w14:paraId="69C6F88B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1240" w14:textId="77777777" w:rsidR="00C46F37" w:rsidRPr="009A48D0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48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ody mass index (kg/m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EC0236" w14:textId="77777777" w:rsidR="00C46F37" w:rsidRPr="009A48D0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D86BE" w14:textId="77777777" w:rsidR="00C46F37" w:rsidRPr="009A48D0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46F37" w:rsidRPr="00FA00DF" w14:paraId="3E1BEADC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E51" w14:textId="77777777" w:rsidR="00C46F37" w:rsidRPr="009A48D0" w:rsidRDefault="00C46F37" w:rsidP="00FE631B">
            <w:pPr>
              <w:pStyle w:val="Sinespaciado"/>
              <w:rPr>
                <w:sz w:val="18"/>
                <w:szCs w:val="18"/>
                <w:lang w:val="en-US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798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D216A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78C3D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1F1D94F5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693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C846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5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–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.9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AFB39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492B9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</w:t>
            </w:r>
            <w:proofErr w:type="spellEnd"/>
          </w:p>
        </w:tc>
      </w:tr>
      <w:tr w:rsidR="00C46F37" w:rsidRPr="00FA00DF" w14:paraId="2A1F0639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34FF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0B1C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≥ 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4D6F0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67DA5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E41A5B" w14:paraId="7ECB8DAD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61D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ist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ircumferenc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BAC01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24EF3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311C484F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809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0A94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M: &lt;94 / F: &lt;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CCAC8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38BEF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46F37" w:rsidRPr="00FA00DF" w14:paraId="29F44420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B8A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F2A2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M: 94-1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/ F: 80-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0FEDA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DCE69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46F37" w:rsidRPr="00FA00DF" w14:paraId="20B5F314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3906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53E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: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≥ 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02 / F: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≥ 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D8BA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934B21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46F37" w:rsidRPr="00E41A5B" w14:paraId="02A3C1CF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1AE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ist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ircumferenc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BC71FD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DC176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5ED047EB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1ED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65FC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M: &lt;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94 / F: &lt;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CD732E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85E23" w14:textId="77777777" w:rsidR="00C46F37" w:rsidRPr="005A4417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441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 w:rsidRPr="005A4417"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7E88D1C4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EF17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34B3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: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≥ 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4 / F: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≥ 9</w:t>
            </w: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6A8DB8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BABC0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E41A5B" w14:paraId="4B70C188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577E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Regular </w:t>
            </w: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d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FD7064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D6A39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280318D6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5A6B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96CE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A0582B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342B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4AD2FD39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7F9E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9AE1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FA7258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1742E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E41A5B" w14:paraId="17717E2D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5EDB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gh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luc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8C7A8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05889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5CB2DC23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484E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CEE0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9287D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31755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288D974C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16C3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0DD6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179CD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A63A6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E41A5B" w14:paraId="7EA59299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F6BB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hysical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933FA6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D835F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01E88BEF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58A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6FA5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CF5D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01E56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01C695CB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F643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492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31B5D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D691F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E41A5B" w14:paraId="113886BF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43D2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ruits</w:t>
            </w:r>
            <w:proofErr w:type="spellEnd"/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nd vegetab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CF962D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10063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410EC610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0A61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FF88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FEB81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AB1AA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4530833D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EAA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4B34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Not</w:t>
            </w:r>
            <w:proofErr w:type="spellEnd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BF5DC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3EF4F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E41A5B" w14:paraId="2D9BBAC2" w14:textId="77777777" w:rsidTr="00FE631B">
        <w:trPr>
          <w:trHeight w:val="170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9752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41A5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betes in relat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E50EAA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05C8F" w14:textId="77777777" w:rsidR="00C46F37" w:rsidRPr="00E41A5B" w:rsidRDefault="00C46F37" w:rsidP="00FE631B">
            <w:pPr>
              <w:pStyle w:val="Sinespaciad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6F37" w:rsidRPr="00FA00DF" w14:paraId="38FC0D50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7207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504F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E4B167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7699EE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40C01C42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556" w14:textId="77777777" w:rsidR="00C46F37" w:rsidRPr="00FA00DF" w:rsidRDefault="00C46F37" w:rsidP="00FE631B">
            <w:pPr>
              <w:pStyle w:val="Sinespaciado"/>
              <w:rPr>
                <w:sz w:val="18"/>
                <w:szCs w:val="18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14D4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Yes, grandparents, </w:t>
            </w:r>
            <w:proofErr w:type="spellStart"/>
            <w:r w:rsidRPr="00FA00D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usings</w:t>
            </w:r>
            <w:proofErr w:type="spellEnd"/>
            <w:r w:rsidRPr="00FA00D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uncle, a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A2C1A9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C5685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3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  <w:tr w:rsidR="00C46F37" w:rsidRPr="00FA00DF" w14:paraId="18AE2170" w14:textId="77777777" w:rsidTr="00FE631B">
        <w:trPr>
          <w:trHeight w:val="170"/>
          <w:jc w:val="center"/>
        </w:trPr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F80E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0F006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A00D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es, parents, siblings, son, daugh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A50632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EB9B34" w14:textId="77777777" w:rsidR="00C46F37" w:rsidRPr="00FA00DF" w:rsidRDefault="00C46F37" w:rsidP="00FE631B">
            <w:pPr>
              <w:pStyle w:val="Sinespaciad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5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ints</w:t>
            </w:r>
            <w:proofErr w:type="spellEnd"/>
          </w:p>
        </w:tc>
      </w:tr>
    </w:tbl>
    <w:p w14:paraId="6B458FCA" w14:textId="77777777" w:rsidR="00C46F37" w:rsidRDefault="00C46F37" w:rsidP="00255509">
      <w:pPr>
        <w:ind w:firstLine="1276"/>
      </w:pPr>
      <w:r>
        <w:t xml:space="preserve">M: male. F: </w:t>
      </w:r>
      <w:proofErr w:type="spellStart"/>
      <w:r>
        <w:t>female</w:t>
      </w:r>
      <w:proofErr w:type="spellEnd"/>
    </w:p>
    <w:p w14:paraId="66AA2ADF" w14:textId="77777777" w:rsidR="00C46F37" w:rsidRDefault="00C46F37" w:rsidP="00C46F37"/>
    <w:p w14:paraId="293B9BD5" w14:textId="77777777" w:rsidR="00C46F37" w:rsidRDefault="00C46F37" w:rsidP="00C46F37">
      <w:pPr>
        <w:jc w:val="center"/>
      </w:pPr>
    </w:p>
    <w:bookmarkEnd w:id="0"/>
    <w:bookmarkEnd w:id="1"/>
    <w:p w14:paraId="56C82DF6" w14:textId="11F621BB" w:rsidR="00196DA9" w:rsidRPr="00C46F37" w:rsidRDefault="00196DA9" w:rsidP="00C46F37">
      <w:pPr>
        <w:rPr>
          <w:rFonts w:ascii="Calibri" w:hAnsi="Calibri"/>
          <w:color w:val="000000"/>
          <w:sz w:val="22"/>
          <w:szCs w:val="22"/>
          <w:lang w:val="en-US"/>
        </w:rPr>
      </w:pPr>
    </w:p>
    <w:sectPr w:rsidR="00196DA9" w:rsidRPr="00C46F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37"/>
    <w:rsid w:val="000964E8"/>
    <w:rsid w:val="000E76CB"/>
    <w:rsid w:val="00134C6D"/>
    <w:rsid w:val="0015077D"/>
    <w:rsid w:val="00176E27"/>
    <w:rsid w:val="00180984"/>
    <w:rsid w:val="00196DA9"/>
    <w:rsid w:val="001D66B6"/>
    <w:rsid w:val="002041BA"/>
    <w:rsid w:val="00246E92"/>
    <w:rsid w:val="00255509"/>
    <w:rsid w:val="002B38A4"/>
    <w:rsid w:val="002C5296"/>
    <w:rsid w:val="002F50C0"/>
    <w:rsid w:val="0035490E"/>
    <w:rsid w:val="00393F95"/>
    <w:rsid w:val="00397387"/>
    <w:rsid w:val="003F7B90"/>
    <w:rsid w:val="0044122F"/>
    <w:rsid w:val="004F68B3"/>
    <w:rsid w:val="00514DC1"/>
    <w:rsid w:val="006864D2"/>
    <w:rsid w:val="006C27B6"/>
    <w:rsid w:val="006D01ED"/>
    <w:rsid w:val="006E45B4"/>
    <w:rsid w:val="006F11EC"/>
    <w:rsid w:val="007A30A4"/>
    <w:rsid w:val="007D573F"/>
    <w:rsid w:val="00850EA4"/>
    <w:rsid w:val="008A3B37"/>
    <w:rsid w:val="008F209E"/>
    <w:rsid w:val="00950C27"/>
    <w:rsid w:val="009972D2"/>
    <w:rsid w:val="00A15416"/>
    <w:rsid w:val="00A17BBE"/>
    <w:rsid w:val="00A733AD"/>
    <w:rsid w:val="00AC6F23"/>
    <w:rsid w:val="00AE3714"/>
    <w:rsid w:val="00BB314E"/>
    <w:rsid w:val="00C46F37"/>
    <w:rsid w:val="00CB4371"/>
    <w:rsid w:val="00CC7B89"/>
    <w:rsid w:val="00D000DD"/>
    <w:rsid w:val="00D35096"/>
    <w:rsid w:val="00D60C77"/>
    <w:rsid w:val="00E00988"/>
    <w:rsid w:val="00E10736"/>
    <w:rsid w:val="00E17EF3"/>
    <w:rsid w:val="00E644A8"/>
    <w:rsid w:val="00F00F9E"/>
    <w:rsid w:val="00F3703D"/>
    <w:rsid w:val="00F43E65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D3F685"/>
  <w15:chartTrackingRefBased/>
  <w15:docId w15:val="{036D75AC-D6F5-7E4F-AA9E-02BC0255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F37"/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6F37"/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Marlon Augusto Yovera Aldana</cp:lastModifiedBy>
  <cp:revision>1</cp:revision>
  <dcterms:created xsi:type="dcterms:W3CDTF">2024-02-07T19:11:00Z</dcterms:created>
  <dcterms:modified xsi:type="dcterms:W3CDTF">2024-02-07T19:40:00Z</dcterms:modified>
</cp:coreProperties>
</file>